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19117E" w14:textId="77777777" w:rsidR="008E16F8" w:rsidRDefault="008E16F8" w:rsidP="008E16F8">
      <w:r>
        <w:t>Species</w:t>
      </w:r>
      <w:r>
        <w:tab/>
        <w:t>Longitude</w:t>
      </w:r>
      <w:r>
        <w:tab/>
        <w:t>Latitude</w:t>
      </w:r>
    </w:p>
    <w:p w14:paraId="2AC0E16C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0.54528</w:t>
      </w:r>
      <w:r>
        <w:tab/>
        <w:t>44.21389</w:t>
      </w:r>
    </w:p>
    <w:p w14:paraId="4494AD1F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6.1302032</w:t>
      </w:r>
      <w:r>
        <w:tab/>
        <w:t>44.0670119</w:t>
      </w:r>
    </w:p>
    <w:p w14:paraId="16C263A4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3.32806</w:t>
      </w:r>
      <w:r>
        <w:tab/>
        <w:t>43.17222</w:t>
      </w:r>
    </w:p>
    <w:p w14:paraId="3A755B34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1.0742302</w:t>
      </w:r>
      <w:r>
        <w:tab/>
        <w:t>43.0334187</w:t>
      </w:r>
    </w:p>
    <w:p w14:paraId="43389E73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1.5109804</w:t>
      </w:r>
      <w:r>
        <w:tab/>
        <w:t>42.5375919</w:t>
      </w:r>
    </w:p>
    <w:p w14:paraId="6E238355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6.4966087</w:t>
      </w:r>
      <w:r>
        <w:tab/>
        <w:t>42.44063</w:t>
      </w:r>
    </w:p>
    <w:p w14:paraId="637240BF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1.2647679</w:t>
      </w:r>
      <w:r>
        <w:tab/>
        <w:t>41.6772631</w:t>
      </w:r>
    </w:p>
    <w:p w14:paraId="312ADCBE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3.5552101</w:t>
      </w:r>
      <w:r>
        <w:tab/>
        <w:t>41.6639366</w:t>
      </w:r>
    </w:p>
    <w:p w14:paraId="54633A71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0.521389</w:t>
      </w:r>
      <w:r>
        <w:tab/>
        <w:t>41.658611</w:t>
      </w:r>
    </w:p>
    <w:p w14:paraId="7DC5DD95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4.0843672</w:t>
      </w:r>
      <w:r>
        <w:tab/>
        <w:t>41.5015441</w:t>
      </w:r>
    </w:p>
    <w:p w14:paraId="2AD2A9D9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2.1931343</w:t>
      </w:r>
      <w:r>
        <w:tab/>
        <w:t>41.328896</w:t>
      </w:r>
    </w:p>
    <w:p w14:paraId="6ECAA21A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2.9934926</w:t>
      </w:r>
      <w:r>
        <w:tab/>
        <w:t>40.9669994</w:t>
      </w:r>
    </w:p>
    <w:p w14:paraId="6EB9A917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4.5435553</w:t>
      </w:r>
      <w:r>
        <w:tab/>
        <w:t>40.9548927</w:t>
      </w:r>
    </w:p>
    <w:p w14:paraId="6398DC0D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4.658661</w:t>
      </w:r>
      <w:r>
        <w:tab/>
        <w:t>40.561808</w:t>
      </w:r>
    </w:p>
    <w:p w14:paraId="7A3ED2EF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9.9805035</w:t>
      </w:r>
      <w:r>
        <w:tab/>
        <w:t>40.4313764</w:t>
      </w:r>
    </w:p>
    <w:p w14:paraId="572F1076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4.0074043</w:t>
      </w:r>
      <w:r>
        <w:tab/>
        <w:t>40.4037189</w:t>
      </w:r>
    </w:p>
    <w:p w14:paraId="43975F9A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7.128315</w:t>
      </w:r>
      <w:r>
        <w:tab/>
        <w:t>40.1498127</w:t>
      </w:r>
    </w:p>
    <w:p w14:paraId="213B5D88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8.2072</w:t>
      </w:r>
      <w:r>
        <w:tab/>
        <w:t>40.1106</w:t>
      </w:r>
    </w:p>
    <w:p w14:paraId="7D7FE1ED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5.8238335</w:t>
      </w:r>
      <w:r>
        <w:tab/>
        <w:t>39.98316</w:t>
      </w:r>
    </w:p>
    <w:p w14:paraId="2E0B31CB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4.5829353</w:t>
      </w:r>
      <w:r>
        <w:tab/>
        <w:t>39.9726162</w:t>
      </w:r>
    </w:p>
    <w:p w14:paraId="7E81F369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5.0066</w:t>
      </w:r>
      <w:r>
        <w:tab/>
        <w:t>39.91867</w:t>
      </w:r>
    </w:p>
    <w:p w14:paraId="5A640BF6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6.0641632</w:t>
      </w:r>
      <w:r>
        <w:tab/>
        <w:t>39.8341675</w:t>
      </w:r>
    </w:p>
    <w:p w14:paraId="4B2BD048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8.71833</w:t>
      </w:r>
      <w:r>
        <w:tab/>
        <w:t>39.82306</w:t>
      </w:r>
    </w:p>
    <w:p w14:paraId="6AE233EB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4.01944</w:t>
      </w:r>
      <w:r>
        <w:tab/>
        <w:t>39.82083</w:t>
      </w:r>
    </w:p>
    <w:p w14:paraId="02EEAF71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7.72028</w:t>
      </w:r>
      <w:r>
        <w:tab/>
        <w:t>39.64167</w:t>
      </w:r>
    </w:p>
    <w:p w14:paraId="19CD3947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8.6493</w:t>
      </w:r>
      <w:r>
        <w:tab/>
        <w:t>39.5843</w:t>
      </w:r>
    </w:p>
    <w:p w14:paraId="711B0740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6.1646169</w:t>
      </w:r>
      <w:r>
        <w:tab/>
        <w:t>39.5095539</w:t>
      </w:r>
    </w:p>
    <w:p w14:paraId="34F20468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4.4292512</w:t>
      </w:r>
      <w:r>
        <w:tab/>
        <w:t>39.3713841</w:t>
      </w:r>
    </w:p>
    <w:p w14:paraId="439FE1D2" w14:textId="77777777" w:rsidR="008E16F8" w:rsidRDefault="008E16F8" w:rsidP="008E16F8">
      <w:proofErr w:type="spellStart"/>
      <w:r>
        <w:lastRenderedPageBreak/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6.040556</w:t>
      </w:r>
      <w:r>
        <w:tab/>
        <w:t>39.290278</w:t>
      </w:r>
    </w:p>
    <w:p w14:paraId="67A71F89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6.9430389</w:t>
      </w:r>
      <w:r>
        <w:tab/>
        <w:t>39.2064934</w:t>
      </w:r>
    </w:p>
    <w:p w14:paraId="1171BA57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8.1633339</w:t>
      </w:r>
      <w:r>
        <w:tab/>
        <w:t>39.1856613</w:t>
      </w:r>
    </w:p>
    <w:p w14:paraId="530660D7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4.45694</w:t>
      </w:r>
      <w:r>
        <w:tab/>
        <w:t>39.16194</w:t>
      </w:r>
    </w:p>
    <w:p w14:paraId="36BDEBA7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5.5418663</w:t>
      </w:r>
      <w:r>
        <w:tab/>
        <w:t>39.1134472</w:t>
      </w:r>
    </w:p>
    <w:p w14:paraId="2F062D73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4.88358</w:t>
      </w:r>
      <w:r>
        <w:tab/>
        <w:t>39.05973</w:t>
      </w:r>
    </w:p>
    <w:p w14:paraId="1B0A6F12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5.67778</w:t>
      </w:r>
      <w:r>
        <w:tab/>
        <w:t>39.04833</w:t>
      </w:r>
    </w:p>
    <w:p w14:paraId="7A53B44B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7.02222</w:t>
      </w:r>
      <w:r>
        <w:tab/>
        <w:t>38.97222</w:t>
      </w:r>
    </w:p>
    <w:p w14:paraId="78388845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6.3133466</w:t>
      </w:r>
      <w:r>
        <w:tab/>
        <w:t>38.9539793</w:t>
      </w:r>
    </w:p>
    <w:p w14:paraId="2BD0B5FB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2.28506</w:t>
      </w:r>
      <w:r>
        <w:tab/>
        <w:t>38.8297</w:t>
      </w:r>
    </w:p>
    <w:p w14:paraId="00E21BDB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3.60188</w:t>
      </w:r>
      <w:r>
        <w:tab/>
        <w:t>38.74275</w:t>
      </w:r>
    </w:p>
    <w:p w14:paraId="7D53407A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7.99555</w:t>
      </w:r>
      <w:r>
        <w:tab/>
        <w:t>38.67151</w:t>
      </w:r>
    </w:p>
    <w:p w14:paraId="7DDD70B1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7.0283089</w:t>
      </w:r>
      <w:r>
        <w:tab/>
        <w:t>38.6676178</w:t>
      </w:r>
    </w:p>
    <w:p w14:paraId="33394318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7.6744843</w:t>
      </w:r>
      <w:r>
        <w:tab/>
        <w:t>38.5690774</w:t>
      </w:r>
    </w:p>
    <w:p w14:paraId="36CFAEE2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5.05518</w:t>
      </w:r>
      <w:r>
        <w:tab/>
        <w:t>38.53956</w:t>
      </w:r>
    </w:p>
    <w:p w14:paraId="5874F2A9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4.41583</w:t>
      </w:r>
      <w:r>
        <w:tab/>
        <w:t>38.51557</w:t>
      </w:r>
    </w:p>
    <w:p w14:paraId="198E2014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8.50063</w:t>
      </w:r>
      <w:r>
        <w:tab/>
        <w:t>38.50029</w:t>
      </w:r>
    </w:p>
    <w:p w14:paraId="7C715B34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5.7591019</w:t>
      </w:r>
      <w:r>
        <w:tab/>
        <w:t>38.4598427</w:t>
      </w:r>
    </w:p>
    <w:p w14:paraId="23C4E615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9.9851536</w:t>
      </w:r>
      <w:r>
        <w:tab/>
        <w:t>38.4403309</w:t>
      </w:r>
    </w:p>
    <w:p w14:paraId="53BB87C6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6.4340987</w:t>
      </w:r>
      <w:r>
        <w:tab/>
        <w:t>38.3623328</w:t>
      </w:r>
    </w:p>
    <w:p w14:paraId="5C549018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2.8335228</w:t>
      </w:r>
      <w:r>
        <w:tab/>
        <w:t>38.1991978</w:t>
      </w:r>
    </w:p>
    <w:p w14:paraId="3328C867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7.2750854</w:t>
      </w:r>
      <w:r>
        <w:tab/>
        <w:t>38.1097082</w:t>
      </w:r>
    </w:p>
    <w:p w14:paraId="3E9CEF89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5.2038</w:t>
      </w:r>
      <w:r>
        <w:tab/>
        <w:t>38.09179</w:t>
      </w:r>
    </w:p>
    <w:p w14:paraId="259E25A0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8.4766808</w:t>
      </w:r>
      <w:r>
        <w:tab/>
        <w:t>38.0293045</w:t>
      </w:r>
    </w:p>
    <w:p w14:paraId="3F163036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6.1694145</w:t>
      </w:r>
      <w:r>
        <w:tab/>
        <w:t>37.9899147</w:t>
      </w:r>
    </w:p>
    <w:p w14:paraId="51444D3A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2.0937767</w:t>
      </w:r>
      <w:r>
        <w:tab/>
        <w:t>37.982841</w:t>
      </w:r>
    </w:p>
    <w:p w14:paraId="44537A18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0.8700101</w:t>
      </w:r>
      <w:r>
        <w:tab/>
        <w:t>37.9736648</w:t>
      </w:r>
    </w:p>
    <w:p w14:paraId="517FC442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4.15417</w:t>
      </w:r>
      <w:r>
        <w:tab/>
        <w:t>37.95611</w:t>
      </w:r>
    </w:p>
    <w:p w14:paraId="2D98F424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9.1975</w:t>
      </w:r>
      <w:r>
        <w:tab/>
        <w:t>37.90611</w:t>
      </w:r>
    </w:p>
    <w:p w14:paraId="5FDACC96" w14:textId="77777777" w:rsidR="008E16F8" w:rsidRDefault="008E16F8" w:rsidP="008E16F8">
      <w:proofErr w:type="spellStart"/>
      <w:r>
        <w:lastRenderedPageBreak/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6.34772</w:t>
      </w:r>
      <w:r>
        <w:tab/>
        <w:t>37.88319</w:t>
      </w:r>
    </w:p>
    <w:p w14:paraId="67E78994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5.4668999</w:t>
      </w:r>
      <w:r>
        <w:tab/>
        <w:t>37.8092308</w:t>
      </w:r>
    </w:p>
    <w:p w14:paraId="3895F2F8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3.4612923</w:t>
      </w:r>
      <w:r>
        <w:tab/>
        <w:t>37.7720337</w:t>
      </w:r>
    </w:p>
    <w:p w14:paraId="6B96E5C3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7.3375435</w:t>
      </w:r>
      <w:r>
        <w:tab/>
        <w:t>37.692234</w:t>
      </w:r>
    </w:p>
    <w:p w14:paraId="16F96998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7.4602623</w:t>
      </w:r>
      <w:r>
        <w:tab/>
        <w:t>37.5537605</w:t>
      </w:r>
    </w:p>
    <w:p w14:paraId="7954BA84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8.55556</w:t>
      </w:r>
      <w:r>
        <w:tab/>
        <w:t>37.55015</w:t>
      </w:r>
    </w:p>
    <w:p w14:paraId="4284530A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5.82333</w:t>
      </w:r>
      <w:r>
        <w:tab/>
        <w:t>37.53167</w:t>
      </w:r>
    </w:p>
    <w:p w14:paraId="69726E7D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2.2662055</w:t>
      </w:r>
      <w:r>
        <w:tab/>
        <w:t>37.5102341</w:t>
      </w:r>
    </w:p>
    <w:p w14:paraId="660592AA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9.2470245</w:t>
      </w:r>
      <w:r>
        <w:tab/>
        <w:t>37.4603233</w:t>
      </w:r>
    </w:p>
    <w:p w14:paraId="7ED87B1D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6.5255089</w:t>
      </w:r>
      <w:r>
        <w:tab/>
        <w:t>37.4137516</w:t>
      </w:r>
    </w:p>
    <w:p w14:paraId="51F8154C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0.39195</w:t>
      </w:r>
      <w:r>
        <w:tab/>
        <w:t>37.40785</w:t>
      </w:r>
    </w:p>
    <w:p w14:paraId="3555F7ED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9.29</w:t>
      </w:r>
      <w:r>
        <w:tab/>
        <w:t>37.36361</w:t>
      </w:r>
    </w:p>
    <w:p w14:paraId="3E15077B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1.06252</w:t>
      </w:r>
      <w:r>
        <w:tab/>
        <w:t>37.33234</w:t>
      </w:r>
    </w:p>
    <w:p w14:paraId="47CCBEFE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7.4988899</w:t>
      </w:r>
      <w:r>
        <w:tab/>
        <w:t>37.3280983</w:t>
      </w:r>
    </w:p>
    <w:p w14:paraId="14C7F0CA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9.9414253</w:t>
      </w:r>
      <w:r>
        <w:tab/>
        <w:t>37.2709694</w:t>
      </w:r>
    </w:p>
    <w:p w14:paraId="556D390B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3.2982445</w:t>
      </w:r>
      <w:r>
        <w:tab/>
        <w:t>37.2153263</w:t>
      </w:r>
    </w:p>
    <w:p w14:paraId="5A3235A8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3.94337</w:t>
      </w:r>
      <w:r>
        <w:tab/>
        <w:t>37.1741</w:t>
      </w:r>
    </w:p>
    <w:p w14:paraId="534165FE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4.8456651</w:t>
      </w:r>
      <w:r>
        <w:tab/>
        <w:t>37.1701488</w:t>
      </w:r>
    </w:p>
    <w:p w14:paraId="0EF293B3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5.95694</w:t>
      </w:r>
      <w:r>
        <w:tab/>
        <w:t>37.13667</w:t>
      </w:r>
    </w:p>
    <w:p w14:paraId="0B18E604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7.9972267</w:t>
      </w:r>
      <w:r>
        <w:tab/>
        <w:t>37.0804272</w:t>
      </w:r>
    </w:p>
    <w:p w14:paraId="553CCC77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9.99547</w:t>
      </w:r>
      <w:r>
        <w:tab/>
        <w:t>36.93682</w:t>
      </w:r>
    </w:p>
    <w:p w14:paraId="187CE718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7.20278</w:t>
      </w:r>
      <w:r>
        <w:tab/>
        <w:t>36.88889</w:t>
      </w:r>
    </w:p>
    <w:p w14:paraId="0ABA52D9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2.0603</w:t>
      </w:r>
      <w:r>
        <w:tab/>
        <w:t>36.88254</w:t>
      </w:r>
    </w:p>
    <w:p w14:paraId="2908FB1E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0.027761</w:t>
      </w:r>
      <w:r>
        <w:tab/>
        <w:t>36.774436</w:t>
      </w:r>
    </w:p>
    <w:p w14:paraId="58966EC9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9.1027946</w:t>
      </w:r>
      <w:r>
        <w:tab/>
        <w:t>36.756525</w:t>
      </w:r>
    </w:p>
    <w:p w14:paraId="1E24FA66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1.08047</w:t>
      </w:r>
      <w:r>
        <w:tab/>
        <w:t>36.7544</w:t>
      </w:r>
    </w:p>
    <w:p w14:paraId="0BA6EBAE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8.03589</w:t>
      </w:r>
      <w:r>
        <w:tab/>
        <w:t>36.74891</w:t>
      </w:r>
    </w:p>
    <w:p w14:paraId="1DAC36C6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1.95966</w:t>
      </w:r>
      <w:r>
        <w:tab/>
        <w:t>36.72448</w:t>
      </w:r>
    </w:p>
    <w:p w14:paraId="72BE051F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6.2802426</w:t>
      </w:r>
      <w:r>
        <w:tab/>
        <w:t>36.7081798</w:t>
      </w:r>
    </w:p>
    <w:p w14:paraId="7ED76321" w14:textId="77777777" w:rsidR="008E16F8" w:rsidRDefault="008E16F8" w:rsidP="008E16F8">
      <w:proofErr w:type="spellStart"/>
      <w:r>
        <w:lastRenderedPageBreak/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3.2185173</w:t>
      </w:r>
      <w:r>
        <w:tab/>
        <w:t>36.6436729</w:t>
      </w:r>
    </w:p>
    <w:p w14:paraId="2802E658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8.31089</w:t>
      </w:r>
      <w:r>
        <w:tab/>
        <w:t>36.600921</w:t>
      </w:r>
    </w:p>
    <w:p w14:paraId="124B9377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4.7691154</w:t>
      </w:r>
      <w:r>
        <w:tab/>
        <w:t>36.593689</w:t>
      </w:r>
    </w:p>
    <w:p w14:paraId="7864F95E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7.0655556</w:t>
      </w:r>
      <w:r>
        <w:tab/>
        <w:t>36.5822678</w:t>
      </w:r>
    </w:p>
    <w:p w14:paraId="54BF93BE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5.31056</w:t>
      </w:r>
      <w:r>
        <w:tab/>
        <w:t>36.50778</w:t>
      </w:r>
    </w:p>
    <w:p w14:paraId="5493BEF5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0.7062227</w:t>
      </w:r>
      <w:r>
        <w:tab/>
        <w:t>36.3972359</w:t>
      </w:r>
    </w:p>
    <w:p w14:paraId="43119C2A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7.912291</w:t>
      </w:r>
      <w:r>
        <w:tab/>
        <w:t>36.3413029</w:t>
      </w:r>
    </w:p>
    <w:p w14:paraId="15A0C4F6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4.11833</w:t>
      </w:r>
      <w:r>
        <w:tab/>
        <w:t>36.33194</w:t>
      </w:r>
    </w:p>
    <w:p w14:paraId="53B0D2B4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2.5971146</w:t>
      </w:r>
      <w:r>
        <w:tab/>
        <w:t>36.2789593</w:t>
      </w:r>
    </w:p>
    <w:p w14:paraId="41902C37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7.28472</w:t>
      </w:r>
      <w:r>
        <w:tab/>
        <w:t>36.27389</w:t>
      </w:r>
    </w:p>
    <w:p w14:paraId="52FD183D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0.97333</w:t>
      </w:r>
      <w:r>
        <w:tab/>
        <w:t>36.26361</w:t>
      </w:r>
    </w:p>
    <w:p w14:paraId="5297C954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5.95167</w:t>
      </w:r>
      <w:r>
        <w:tab/>
        <w:t>36.25222</w:t>
      </w:r>
    </w:p>
    <w:p w14:paraId="24138E4F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6.6077232</w:t>
      </w:r>
      <w:r>
        <w:tab/>
        <w:t>36.0598271</w:t>
      </w:r>
    </w:p>
    <w:p w14:paraId="1D472AAB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8.8572921</w:t>
      </w:r>
      <w:r>
        <w:tab/>
        <w:t>36.0512598</w:t>
      </w:r>
    </w:p>
    <w:p w14:paraId="4E3C9DEA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5.6329029</w:t>
      </w:r>
      <w:r>
        <w:tab/>
        <w:t>35.9569047</w:t>
      </w:r>
    </w:p>
    <w:p w14:paraId="0682F1E7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6.25027</w:t>
      </w:r>
      <w:r>
        <w:tab/>
        <w:t>35.75035</w:t>
      </w:r>
    </w:p>
    <w:p w14:paraId="6886E0DD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8.01</w:t>
      </w:r>
      <w:r>
        <w:tab/>
        <w:t>35.64528</w:t>
      </w:r>
    </w:p>
    <w:p w14:paraId="196D7619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7.3663521</w:t>
      </w:r>
      <w:r>
        <w:tab/>
        <w:t>35.6126633</w:t>
      </w:r>
    </w:p>
    <w:p w14:paraId="17586192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4.8210564</w:t>
      </w:r>
      <w:r>
        <w:tab/>
        <w:t>35.5803719</w:t>
      </w:r>
    </w:p>
    <w:p w14:paraId="34A3D244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6.6229935</w:t>
      </w:r>
      <w:r>
        <w:tab/>
        <w:t>35.5401669</w:t>
      </w:r>
    </w:p>
    <w:p w14:paraId="0BC64556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6.0003393</w:t>
      </w:r>
      <w:r>
        <w:tab/>
        <w:t>35.5096615</w:t>
      </w:r>
    </w:p>
    <w:p w14:paraId="505EA46C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8.73918</w:t>
      </w:r>
      <w:r>
        <w:tab/>
        <w:t>35.5071</w:t>
      </w:r>
    </w:p>
    <w:p w14:paraId="59D69534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0.00032</w:t>
      </w:r>
      <w:r>
        <w:tab/>
        <w:t>35.50069</w:t>
      </w:r>
    </w:p>
    <w:p w14:paraId="1826E128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5.46108</w:t>
      </w:r>
      <w:r>
        <w:tab/>
        <w:t>35.47507</w:t>
      </w:r>
    </w:p>
    <w:p w14:paraId="26987946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7.5164299</w:t>
      </w:r>
      <w:r>
        <w:tab/>
        <w:t>35.4675617</w:t>
      </w:r>
    </w:p>
    <w:p w14:paraId="42713FAE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7.99528</w:t>
      </w:r>
      <w:r>
        <w:tab/>
        <w:t>35.38694</w:t>
      </w:r>
    </w:p>
    <w:p w14:paraId="0DA4DA78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9.4169731</w:t>
      </w:r>
      <w:r>
        <w:tab/>
        <w:t>35.3459873</w:t>
      </w:r>
    </w:p>
    <w:p w14:paraId="085DE26C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4.1779421</w:t>
      </w:r>
      <w:r>
        <w:tab/>
        <w:t>35.2607508</w:t>
      </w:r>
    </w:p>
    <w:p w14:paraId="14C3FEE3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0.8431282</w:t>
      </w:r>
      <w:r>
        <w:tab/>
        <w:t>35.2270889</w:t>
      </w:r>
    </w:p>
    <w:p w14:paraId="3E16000A" w14:textId="77777777" w:rsidR="008E16F8" w:rsidRDefault="008E16F8" w:rsidP="008E16F8">
      <w:proofErr w:type="spellStart"/>
      <w:r>
        <w:lastRenderedPageBreak/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8.8881989</w:t>
      </w:r>
      <w:r>
        <w:tab/>
        <w:t>35.0527</w:t>
      </w:r>
    </w:p>
    <w:p w14:paraId="6D0C5499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6.82549</w:t>
      </w:r>
      <w:r>
        <w:tab/>
        <w:t>35.02572</w:t>
      </w:r>
    </w:p>
    <w:p w14:paraId="0D16710A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6.8469429</w:t>
      </w:r>
      <w:r>
        <w:tab/>
        <w:t>34.9696042</w:t>
      </w:r>
    </w:p>
    <w:p w14:paraId="30FB3F10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2.1395874</w:t>
      </w:r>
      <w:r>
        <w:tab/>
        <w:t>34.9039529</w:t>
      </w:r>
    </w:p>
    <w:p w14:paraId="31AF05A8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5.923889</w:t>
      </w:r>
      <w:r>
        <w:tab/>
        <w:t>34.826667</w:t>
      </w:r>
    </w:p>
    <w:p w14:paraId="2278C464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1.6237068</w:t>
      </w:r>
      <w:r>
        <w:tab/>
        <w:t>34.7154102</w:t>
      </w:r>
    </w:p>
    <w:p w14:paraId="0E12F950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2.837368</w:t>
      </w:r>
      <w:r>
        <w:tab/>
        <w:t>34.6834393</w:t>
      </w:r>
    </w:p>
    <w:p w14:paraId="08F32265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8.4835099</w:t>
      </w:r>
      <w:r>
        <w:tab/>
        <w:t>34.6823508</w:t>
      </w:r>
    </w:p>
    <w:p w14:paraId="727B363C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9.3339729</w:t>
      </w:r>
      <w:r>
        <w:tab/>
        <w:t>34.6381245</w:t>
      </w:r>
    </w:p>
    <w:p w14:paraId="7BDC88D0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7.8957481</w:t>
      </w:r>
      <w:r>
        <w:tab/>
        <w:t>34.5104348</w:t>
      </w:r>
    </w:p>
    <w:p w14:paraId="56799EDA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3.055</w:t>
      </w:r>
      <w:r>
        <w:tab/>
        <w:t>34.50361</w:t>
      </w:r>
    </w:p>
    <w:p w14:paraId="12D004D0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4.87575</w:t>
      </w:r>
      <w:r>
        <w:tab/>
        <w:t>34.50336</w:t>
      </w:r>
    </w:p>
    <w:p w14:paraId="51555D74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6.7211</w:t>
      </w:r>
      <w:r>
        <w:tab/>
        <w:t>34.3486</w:t>
      </w:r>
    </w:p>
    <w:p w14:paraId="52EF0654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2.0857009</w:t>
      </w:r>
      <w:r>
        <w:tab/>
        <w:t>34.3258372</w:t>
      </w:r>
    </w:p>
    <w:p w14:paraId="36D2A087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9.87639</w:t>
      </w:r>
      <w:r>
        <w:tab/>
        <w:t>34.29972</w:t>
      </w:r>
    </w:p>
    <w:p w14:paraId="496536FB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8.6154481</w:t>
      </w:r>
      <w:r>
        <w:tab/>
        <w:t>34.2141988</w:t>
      </w:r>
    </w:p>
    <w:p w14:paraId="4AFB1027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4.67556</w:t>
      </w:r>
      <w:r>
        <w:tab/>
        <w:t>34.19389</w:t>
      </w:r>
    </w:p>
    <w:p w14:paraId="1CA78143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8.06721</w:t>
      </w:r>
      <w:r>
        <w:tab/>
        <w:t>34.03045</w:t>
      </w:r>
    </w:p>
    <w:p w14:paraId="611699B1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1.033777</w:t>
      </w:r>
      <w:r>
        <w:tab/>
        <w:t>34.0008472</w:t>
      </w:r>
    </w:p>
    <w:p w14:paraId="3B12F78A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8.4933891</w:t>
      </w:r>
      <w:r>
        <w:tab/>
        <w:t>33.9137115</w:t>
      </w:r>
    </w:p>
    <w:p w14:paraId="61AF339C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8.9992218</w:t>
      </w:r>
      <w:r>
        <w:tab/>
        <w:t>33.8984451</w:t>
      </w:r>
    </w:p>
    <w:p w14:paraId="195BD6A5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4.3879852</w:t>
      </w:r>
      <w:r>
        <w:tab/>
        <w:t>33.7489948</w:t>
      </w:r>
    </w:p>
    <w:p w14:paraId="73462BCA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8.8936673</w:t>
      </w:r>
      <w:r>
        <w:tab/>
        <w:t>33.6948946</w:t>
      </w:r>
    </w:p>
    <w:p w14:paraId="660AD8E5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3.6035042</w:t>
      </w:r>
      <w:r>
        <w:tab/>
        <w:t>33.6531773</w:t>
      </w:r>
    </w:p>
    <w:p w14:paraId="492FB46A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2.1306725</w:t>
      </w:r>
      <w:r>
        <w:tab/>
        <w:t>33.5337467</w:t>
      </w:r>
    </w:p>
    <w:p w14:paraId="46291D93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8.4272652</w:t>
      </w:r>
      <w:r>
        <w:tab/>
        <w:t>33.4956722</w:t>
      </w:r>
    </w:p>
    <w:p w14:paraId="32606CCA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0.855648</w:t>
      </w:r>
      <w:r>
        <w:tab/>
        <w:t>33.4918175</w:t>
      </w:r>
    </w:p>
    <w:p w14:paraId="383A59CD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4.290393</w:t>
      </w:r>
      <w:r>
        <w:tab/>
        <w:t>33.434429</w:t>
      </w:r>
    </w:p>
    <w:p w14:paraId="3193CDD6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7.52503</w:t>
      </w:r>
      <w:r>
        <w:tab/>
        <w:t>33.28955</w:t>
      </w:r>
    </w:p>
    <w:p w14:paraId="0E4C65B5" w14:textId="77777777" w:rsidR="008E16F8" w:rsidRDefault="008E16F8" w:rsidP="008E16F8">
      <w:proofErr w:type="spellStart"/>
      <w:r>
        <w:lastRenderedPageBreak/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2.976265</w:t>
      </w:r>
      <w:r>
        <w:tab/>
        <w:t>33.2757015</w:t>
      </w:r>
    </w:p>
    <w:p w14:paraId="23E697DD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2.4112358</w:t>
      </w:r>
      <w:r>
        <w:tab/>
        <w:t>33.0015373</w:t>
      </w:r>
    </w:p>
    <w:p w14:paraId="605CBB38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5.76361</w:t>
      </w:r>
      <w:r>
        <w:tab/>
        <w:t>32.83111</w:t>
      </w:r>
    </w:p>
    <w:p w14:paraId="60874D8D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79.93111</w:t>
      </w:r>
      <w:r>
        <w:tab/>
        <w:t>32.77639</w:t>
      </w:r>
    </w:p>
    <w:p w14:paraId="41B6FDE1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3.50018</w:t>
      </w:r>
      <w:r>
        <w:tab/>
        <w:t>32.75042</w:t>
      </w:r>
    </w:p>
    <w:p w14:paraId="24366A8B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8.555418</w:t>
      </w:r>
      <w:r>
        <w:tab/>
        <w:t>32.551715</w:t>
      </w:r>
    </w:p>
    <w:p w14:paraId="56A22D1D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3.6520767</w:t>
      </w:r>
      <w:r>
        <w:tab/>
        <w:t>32.5049515</w:t>
      </w:r>
    </w:p>
    <w:p w14:paraId="26A98A7A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4.9670713</w:t>
      </w:r>
      <w:r>
        <w:tab/>
        <w:t>32.4614086</w:t>
      </w:r>
    </w:p>
    <w:p w14:paraId="51323519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0.6701655</w:t>
      </w:r>
      <w:r>
        <w:tab/>
        <w:t>32.4324804</w:t>
      </w:r>
    </w:p>
    <w:p w14:paraId="0E2BE490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1.187</w:t>
      </w:r>
      <w:r>
        <w:tab/>
        <w:t>32.408</w:t>
      </w:r>
    </w:p>
    <w:p w14:paraId="44EC320B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6.4667</w:t>
      </w:r>
      <w:r>
        <w:tab/>
        <w:t>32.05</w:t>
      </w:r>
    </w:p>
    <w:p w14:paraId="34489FA5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8.2632</w:t>
      </w:r>
      <w:r>
        <w:tab/>
        <w:t>32.01961</w:t>
      </w:r>
    </w:p>
    <w:p w14:paraId="61215A00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1.6164822</w:t>
      </w:r>
      <w:r>
        <w:tab/>
        <w:t>31.9937096</w:t>
      </w:r>
    </w:p>
    <w:p w14:paraId="5786A2C4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100.4370384</w:t>
      </w:r>
      <w:r>
        <w:tab/>
        <w:t>31.4637737</w:t>
      </w:r>
    </w:p>
    <w:p w14:paraId="631F2134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5.7496724</w:t>
      </w:r>
      <w:r>
        <w:tab/>
        <w:t>31.3992165</w:t>
      </w:r>
    </w:p>
    <w:p w14:paraId="3C49A63A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5.9718</w:t>
      </w:r>
      <w:r>
        <w:tab/>
        <w:t>31.1984</w:t>
      </w:r>
    </w:p>
    <w:p w14:paraId="707ACCD8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9.201237</w:t>
      </w:r>
      <w:r>
        <w:tab/>
        <w:t>31.1896126</w:t>
      </w:r>
    </w:p>
    <w:p w14:paraId="32116924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9.33472</w:t>
      </w:r>
      <w:r>
        <w:tab/>
        <w:t>31.135</w:t>
      </w:r>
    </w:p>
    <w:p w14:paraId="60FB487E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3.1104732</w:t>
      </w:r>
      <w:r>
        <w:tab/>
        <w:t>31.1310384</w:t>
      </w:r>
    </w:p>
    <w:p w14:paraId="2318EF61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1.29944</w:t>
      </w:r>
      <w:r>
        <w:tab/>
        <w:t>31.10444</w:t>
      </w:r>
    </w:p>
    <w:p w14:paraId="0EA41B68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1.72278</w:t>
      </w:r>
      <w:r>
        <w:tab/>
        <w:t>30.96361</w:t>
      </w:r>
    </w:p>
    <w:p w14:paraId="48BC1CFA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7.7730446</w:t>
      </w:r>
      <w:r>
        <w:tab/>
        <w:t>30.8829632</w:t>
      </w:r>
    </w:p>
    <w:p w14:paraId="73B0857F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6.3167</w:t>
      </w:r>
      <w:r>
        <w:tab/>
        <w:t>30.6667</w:t>
      </w:r>
    </w:p>
    <w:p w14:paraId="55FE61CE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6.495307</w:t>
      </w:r>
      <w:r>
        <w:tab/>
        <w:t>30.522641</w:t>
      </w:r>
    </w:p>
    <w:p w14:paraId="1AFB01AB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7.2201747</w:t>
      </w:r>
      <w:r>
        <w:tab/>
        <w:t>30.4287072</w:t>
      </w:r>
    </w:p>
    <w:p w14:paraId="2A7BAAD4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8.8271134</w:t>
      </w:r>
      <w:r>
        <w:tab/>
        <w:t>30.4167174</w:t>
      </w:r>
    </w:p>
    <w:p w14:paraId="65555936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4.4887886</w:t>
      </w:r>
      <w:r>
        <w:tab/>
        <w:t>30.0599241</w:t>
      </w:r>
    </w:p>
    <w:p w14:paraId="164C506D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5.5486378</w:t>
      </w:r>
      <w:r>
        <w:tab/>
        <w:t>30.0445485</w:t>
      </w:r>
    </w:p>
    <w:p w14:paraId="08B616FB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1.40989</w:t>
      </w:r>
      <w:r>
        <w:tab/>
        <w:t>29.91218</w:t>
      </w:r>
    </w:p>
    <w:p w14:paraId="4C9C4332" w14:textId="77777777" w:rsidR="008E16F8" w:rsidRDefault="008E16F8" w:rsidP="008E16F8">
      <w:proofErr w:type="spellStart"/>
      <w:r>
        <w:lastRenderedPageBreak/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2.3248253</w:t>
      </w:r>
      <w:r>
        <w:tab/>
        <w:t>29.6516342</w:t>
      </w:r>
    </w:p>
    <w:p w14:paraId="21CAAEDB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8.49333</w:t>
      </w:r>
      <w:r>
        <w:tab/>
        <w:t>29.42389</w:t>
      </w:r>
    </w:p>
    <w:p w14:paraId="77A2CB4A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1.66583</w:t>
      </w:r>
      <w:r>
        <w:tab/>
        <w:t>28.92917</w:t>
      </w:r>
    </w:p>
    <w:p w14:paraId="3B5DDDE1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2.59194</w:t>
      </w:r>
      <w:r>
        <w:tab/>
        <w:t>28.19361</w:t>
      </w:r>
    </w:p>
    <w:p w14:paraId="1B15CE4B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97.50889</w:t>
      </w:r>
      <w:r>
        <w:tab/>
        <w:t>28.03639</w:t>
      </w:r>
    </w:p>
    <w:p w14:paraId="2E97C6A6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1.73306</w:t>
      </w:r>
      <w:r>
        <w:tab/>
        <w:t>28.02194</w:t>
      </w:r>
    </w:p>
    <w:p w14:paraId="0FAC9903" w14:textId="77777777" w:rsidR="008E16F8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0.55</w:t>
      </w:r>
      <w:r>
        <w:tab/>
        <w:t>28</w:t>
      </w:r>
    </w:p>
    <w:p w14:paraId="6B76BF3C" w14:textId="77777777" w:rsidR="00AB2CEF" w:rsidRDefault="008E16F8" w:rsidP="008E16F8">
      <w:proofErr w:type="spellStart"/>
      <w:r>
        <w:t>Amblyomma</w:t>
      </w:r>
      <w:proofErr w:type="spellEnd"/>
      <w:r>
        <w:t xml:space="preserve"> </w:t>
      </w:r>
      <w:proofErr w:type="spellStart"/>
      <w:r>
        <w:t>americanum</w:t>
      </w:r>
      <w:proofErr w:type="spellEnd"/>
      <w:r>
        <w:tab/>
        <w:t>-80.32583</w:t>
      </w:r>
      <w:r>
        <w:tab/>
        <w:t>27.44639</w:t>
      </w:r>
      <w:bookmarkStart w:id="0" w:name="_GoBack"/>
      <w:bookmarkEnd w:id="0"/>
    </w:p>
    <w:sectPr w:rsidR="00AB2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6F8"/>
    <w:rsid w:val="00385599"/>
    <w:rsid w:val="008E16F8"/>
    <w:rsid w:val="00AB2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A6A0D"/>
  <w15:chartTrackingRefBased/>
  <w15:docId w15:val="{61E124CC-1A10-4254-91C7-E8C002422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36</Words>
  <Characters>648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Raghavan</dc:creator>
  <cp:keywords/>
  <dc:description/>
  <cp:lastModifiedBy>Ram Raghavan</cp:lastModifiedBy>
  <cp:revision>1</cp:revision>
  <dcterms:created xsi:type="dcterms:W3CDTF">2018-11-16T20:17:00Z</dcterms:created>
  <dcterms:modified xsi:type="dcterms:W3CDTF">2018-11-16T20:18:00Z</dcterms:modified>
</cp:coreProperties>
</file>